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543" w:rsidRDefault="004A25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bookmarkStart w:id="0" w:name="_GoBack"/>
      <w:bookmarkEnd w:id="0"/>
    </w:p>
    <w:p w:rsidR="00993354" w:rsidRDefault="004A25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s</w:t>
      </w:r>
    </w:p>
    <w:p w:rsidR="00993354" w:rsidRDefault="004A2543">
      <w:pPr>
        <w:spacing w:line="360" w:lineRule="auto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212725</wp:posOffset>
                </wp:positionH>
                <wp:positionV relativeFrom="paragraph">
                  <wp:posOffset>689610</wp:posOffset>
                </wp:positionV>
                <wp:extent cx="1118235" cy="260985"/>
                <wp:effectExtent l="0" t="0" r="5715" b="12065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823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993354" w:rsidRDefault="004A2543">
                            <w:pPr>
                              <w:ind w:left="75" w:hangingChars="50" w:hanging="75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 xml:space="preserve">Number of mutations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-16.75pt;margin-top:54.3pt;height:20.55pt;width:88.05pt;mso-position-horizontal-relative:margin;rotation:-5898240f;z-index:251659264;mso-width-relative:page;mso-height-relative:page;" fillcolor="#FFFFFF" filled="t" stroked="f" coordsize="21600,21600" o:gfxdata="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umsST3AAAAAsBAAAPAAAAAAAAAAEAIAAA&#10;ACIAAABkcnMvZG93bnJldi54bWxQSwECFAAUAAAACACHTuJAAseq50ECAABhBAAADgAAAAAAAAAB&#10;ACAAAAArAQAAZHJzL2Uyb0RvYy54bWxQSwUGAAAAAAYABgBZAQAA3gUAAAAA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ind w:left="75" w:hanging="75" w:hangingChars="50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 xml:space="preserve">Number of mutations  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</w:t>
      </w:r>
      <w:r>
        <w:rPr>
          <w:noProof/>
          <w:lang w:val="en-IN" w:eastAsia="en-IN"/>
        </w:rPr>
        <w:drawing>
          <wp:inline distT="0" distB="0" distL="0" distR="0">
            <wp:extent cx="4755515" cy="1934845"/>
            <wp:effectExtent l="0" t="0" r="698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6819" cy="1939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354" w:rsidRDefault="004A2543">
      <w:pPr>
        <w:spacing w:line="360" w:lineRule="auto"/>
        <w:ind w:firstLine="48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 S</w:t>
      </w:r>
      <w:r>
        <w:rPr>
          <w:rFonts w:ascii="Times New Roman" w:hAnsi="Times New Roman" w:cs="Times New Roman"/>
          <w:szCs w:val="21"/>
        </w:rPr>
        <w:t>1. Mutation</w:t>
      </w:r>
      <w:r>
        <w:rPr>
          <w:rFonts w:ascii="Times New Roman" w:hAnsi="Times New Roman" w:cs="Times New Roman" w:hint="eastAsia"/>
          <w:szCs w:val="21"/>
        </w:rPr>
        <w:t xml:space="preserve"> frequencies</w:t>
      </w:r>
      <w:r>
        <w:rPr>
          <w:rFonts w:ascii="Times New Roman" w:hAnsi="Times New Roman" w:cs="Times New Roman"/>
          <w:szCs w:val="21"/>
        </w:rPr>
        <w:t xml:space="preserve"> in 35 genes </w:t>
      </w:r>
      <w:r>
        <w:rPr>
          <w:rFonts w:ascii="Times New Roman" w:hAnsi="Times New Roman" w:cs="Times New Roman" w:hint="eastAsia"/>
          <w:szCs w:val="21"/>
        </w:rPr>
        <w:t>from</w:t>
      </w:r>
      <w:r>
        <w:rPr>
          <w:rFonts w:ascii="Times New Roman" w:hAnsi="Times New Roman" w:cs="Times New Roman"/>
          <w:szCs w:val="21"/>
        </w:rPr>
        <w:t xml:space="preserve"> the validation cohort </w:t>
      </w:r>
    </w:p>
    <w:p w:rsidR="00993354" w:rsidRDefault="00993354">
      <w:pPr>
        <w:rPr>
          <w:rFonts w:ascii="Times New Roman" w:hAnsi="Times New Roman" w:cs="Times New Roman"/>
          <w:sz w:val="24"/>
          <w:szCs w:val="24"/>
        </w:rPr>
      </w:pPr>
    </w:p>
    <w:p w:rsidR="00993354" w:rsidRDefault="004A2543">
      <w:pPr>
        <w:spacing w:line="360" w:lineRule="auto"/>
        <w:jc w:val="center"/>
      </w:pPr>
      <w:r>
        <w:rPr>
          <w:noProof/>
          <w:lang w:val="en-IN" w:eastAsia="en-IN"/>
        </w:rPr>
        <w:drawing>
          <wp:inline distT="0" distB="0" distL="0" distR="0">
            <wp:extent cx="5274310" cy="2169795"/>
            <wp:effectExtent l="0" t="0" r="889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354" w:rsidRDefault="004A2543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Cs w:val="21"/>
        </w:rPr>
        <w:t>Fig. S</w:t>
      </w:r>
      <w:r>
        <w:rPr>
          <w:rFonts w:ascii="Times New Roman" w:hAnsi="Times New Roman" w:cs="Times New Roman"/>
          <w:szCs w:val="21"/>
        </w:rPr>
        <w:t xml:space="preserve">2 Gestational age and birth weight </w:t>
      </w:r>
      <w:r>
        <w:rPr>
          <w:rFonts w:ascii="Times New Roman" w:hAnsi="Times New Roman" w:cs="Times New Roman"/>
          <w:szCs w:val="21"/>
        </w:rPr>
        <w:t>in each group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(a) Gestational age in weeks and (b) Birth weight in </w:t>
      </w:r>
      <w:proofErr w:type="gramStart"/>
      <w:r>
        <w:rPr>
          <w:rFonts w:ascii="Times New Roman" w:hAnsi="Times New Roman" w:cs="Times New Roman"/>
          <w:sz w:val="18"/>
          <w:szCs w:val="18"/>
        </w:rPr>
        <w:t>gram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for diagnosed </w:t>
      </w:r>
      <w:r>
        <w:rPr>
          <w:rFonts w:ascii="Times New Roman" w:hAnsi="Times New Roman" w:cs="Times New Roman"/>
          <w:sz w:val="18"/>
          <w:szCs w:val="18"/>
        </w:rPr>
        <w:t>newborns, false positives newborns and normal control.</w:t>
      </w:r>
    </w:p>
    <w:p w:rsidR="00993354" w:rsidRDefault="0099335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93354" w:rsidRDefault="009933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93354" w:rsidRDefault="004A25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s</w:t>
      </w:r>
    </w:p>
    <w:p w:rsidR="00993354" w:rsidRDefault="004A254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list of 74 disorders</w:t>
      </w:r>
      <w:r>
        <w:rPr>
          <w:rFonts w:ascii="Times New Roman" w:hAnsi="Times New Roman" w:cs="Times New Roman" w:hint="eastAsia"/>
          <w:szCs w:val="21"/>
        </w:rPr>
        <w:t xml:space="preserve"> included in NB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"/>
        <w:gridCol w:w="7673"/>
      </w:tblGrid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993354">
        <w:tc>
          <w:tcPr>
            <w:tcW w:w="8296" w:type="dxa"/>
            <w:gridSpan w:val="2"/>
          </w:tcPr>
          <w:p w:rsidR="00993354" w:rsidRDefault="004A2543">
            <w:pPr>
              <w:ind w:firstLineChars="550" w:firstLine="99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nherited metabolic diseases screened by MS/M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hylmalon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MMA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opionic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PA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lutar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, GA1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olocarboxy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tinid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-Hydroxy-3-Methylglutaryl-Coenzyme A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valer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IVA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-Methylcrotonyl-coenzyme A carboxylase deficiency, MCC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ony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CoA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ecarboxylase deficiency, MCD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-methylglutaconic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ur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ype I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thylmalon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encephalopathy, EE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butyry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CoA dehydrogenase deficiency, IBD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aple syrup urine disease, MSU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yrosinemia</w:t>
            </w:r>
            <w:proofErr w:type="spellEnd"/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phenylalanin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PA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homocystein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H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etot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glycin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NKH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methioninemia</w:t>
            </w:r>
            <w:proofErr w:type="spellEnd"/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rgininemia</w:t>
            </w:r>
            <w:proofErr w:type="spellEnd"/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rgininosuccin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uria</w:t>
            </w:r>
            <w:proofErr w:type="spellEnd"/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bamoy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hosphat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yntet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etylglutamat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ynthase deficiency, NAGS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nithin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carbamy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itrullin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ype Ⅰ, CTLN1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itrin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ornithinemia-hyperammonemia-homocitrullinur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yndrome, HHH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nithin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carbamy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y long-chain acyl-CoA dehydrogenase deficiency, VLCA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ong-chain 3-hydroxyl-CoA dehydrogenase deficiency, LCHA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itochondri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functiona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otein deficiency, MTP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ort chain 3-hydroxyacyl-CoA dehydrogenase deficiency, SCHAD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um chain acyl-CoA dehydrogenase deficiency, MCAD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ort-chain acyl-CoA dehydrogenase deficiency, SCAD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lutar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id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, GA2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etothio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, BK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almitoyltransf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I deficiency, CPTII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, PC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almitoyltransfer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iciency, CPT1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nitine-acyl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loc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ficiency, CACT deficiency</w:t>
            </w:r>
          </w:p>
        </w:tc>
      </w:tr>
      <w:tr w:rsidR="00993354">
        <w:tc>
          <w:tcPr>
            <w:tcW w:w="8296" w:type="dxa"/>
            <w:gridSpan w:val="2"/>
          </w:tcPr>
          <w:p w:rsidR="00993354" w:rsidRDefault="004A2543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on-MS/MS screened disorder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lucose-6-phosphate dehydrogenas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genital Hypothyroidism, CH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reditary fructose intolerance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FI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X-linke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drenoleukodystrophy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X-AL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ucopolysaccharidosis</w:t>
            </w:r>
            <w:proofErr w:type="spellEnd"/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loboid cel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eukodystrophy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GL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uche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isease, G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abry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isease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iemann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Pick disease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a-thalassemia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emophilia 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B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lycogen storage disease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rowth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ormone deficiency, GH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itamin D-dependent ricket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-linked dominant hypophosphatemia, XLH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tilage-hair hypoplasia, CHH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inal muscular atroph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MA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lactosemia</w:t>
            </w:r>
            <w:proofErr w:type="spellEnd"/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rigler-najj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yndrom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N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gressive familial intrahepatic c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lestasis, PFIC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ephroblastom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NB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tinoblastoma, RB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yndrom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hearing loss, NSHL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itochondri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cephalomyopathy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lactic acidosis and stroke-like episod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ELA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vere combined immune deficiency, SCI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utoimmun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teropathy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IE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-linked recessive chronic granulomatous disease, X-CG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X-linke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mmaglobulin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XLA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iskott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Aldrich syndrome, WA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hydropyrimid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ehydrogenase deficienc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ine drug toxicity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born errors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ileacid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ynthesis, IEBAS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ilson disease, W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genial disorders od glycosylation, CGD</w:t>
            </w:r>
          </w:p>
        </w:tc>
      </w:tr>
      <w:tr w:rsidR="00993354">
        <w:tc>
          <w:tcPr>
            <w:tcW w:w="62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7673" w:type="dxa"/>
          </w:tcPr>
          <w:p w:rsidR="00993354" w:rsidRDefault="004A254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8"/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tosterolemia</w:t>
            </w:r>
            <w:bookmarkEnd w:id="1"/>
            <w:proofErr w:type="spellEnd"/>
          </w:p>
        </w:tc>
      </w:tr>
    </w:tbl>
    <w:p w:rsidR="00993354" w:rsidRDefault="00993354">
      <w:pPr>
        <w:spacing w:line="360" w:lineRule="auto"/>
        <w:rPr>
          <w:rFonts w:ascii="Times New Roman" w:hAnsi="Times New Roman" w:cs="Times New Roman"/>
          <w:szCs w:val="21"/>
        </w:rPr>
      </w:pPr>
    </w:p>
    <w:p w:rsidR="00993354" w:rsidRDefault="004A254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bookmarkStart w:id="2" w:name="OLE_LINK90"/>
      <w:bookmarkStart w:id="3" w:name="OLE_LINK91"/>
      <w:r>
        <w:rPr>
          <w:rFonts w:ascii="Times New Roman" w:hAnsi="Times New Roman" w:cs="Times New Roman"/>
          <w:color w:val="000000" w:themeColor="text1"/>
          <w:szCs w:val="21"/>
        </w:rPr>
        <w:t>Genetic analysis and clinical data of NBG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negativ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/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C-NBS true positiv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newborns  </w:t>
      </w:r>
      <w:bookmarkEnd w:id="2"/>
      <w:bookmarkEnd w:id="3"/>
    </w:p>
    <w:tbl>
      <w:tblPr>
        <w:tblStyle w:val="21"/>
        <w:tblW w:w="8405" w:type="dxa"/>
        <w:tblLayout w:type="fixed"/>
        <w:tblLook w:val="04A0" w:firstRow="1" w:lastRow="0" w:firstColumn="1" w:lastColumn="0" w:noHBand="0" w:noVBand="1"/>
      </w:tblPr>
      <w:tblGrid>
        <w:gridCol w:w="604"/>
        <w:gridCol w:w="1230"/>
        <w:gridCol w:w="870"/>
        <w:gridCol w:w="1250"/>
        <w:gridCol w:w="1433"/>
        <w:gridCol w:w="1276"/>
        <w:gridCol w:w="992"/>
        <w:gridCol w:w="750"/>
      </w:tblGrid>
      <w:tr w:rsidR="00993354" w:rsidTr="00993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ses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sorders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e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NBGS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anel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EM panel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Biochemical results </w:t>
            </w:r>
          </w:p>
        </w:tc>
        <w:tc>
          <w:tcPr>
            <w:tcW w:w="1742" w:type="dxa"/>
            <w:gridSpan w:val="2"/>
            <w:vAlign w:val="center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W       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A</w:t>
            </w:r>
          </w:p>
          <w:p w:rsidR="00993354" w:rsidRDefault="004A2543">
            <w:pPr>
              <w:spacing w:line="360" w:lineRule="auto"/>
              <w:ind w:left="810" w:hangingChars="450" w:hanging="81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am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     (weeks)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henylalanine hydroxylase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AH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688G&gt;A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688G&gt;A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617A&gt;G (VUS)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=153, PHE/TYR=1.66</w:t>
            </w:r>
          </w:p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5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8+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henylalanine hydroxylase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AH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463C&gt;T(VUS) c.526C&gt;T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=121, PHE/TYR=1.9 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2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0+0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henylalanine hydroxylase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AH</w:t>
            </w:r>
          </w:p>
        </w:tc>
        <w:tc>
          <w:tcPr>
            <w:tcW w:w="1250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1174T&gt;A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739G&gt;T(VUS) c.1174T&gt;A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=138, PHE/TYR=1.6</w:t>
            </w:r>
          </w:p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9+2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genital hypothyroidism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DUOX2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1588A&gt;T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H=55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3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8+2</w:t>
            </w:r>
          </w:p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ongenital hypothyroidism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DUOX2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D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SH=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8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7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9+5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4" w:name="_Hlk56760839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ongenital hypothyroidism </w:t>
            </w:r>
            <w:bookmarkEnd w:id="4"/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DUOX2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D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H=34 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4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7+1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ongenital hypothyroidism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DUOX2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D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SH=59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46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9+2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rimary systemic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2A5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.1400C&gt;G</w:t>
            </w:r>
          </w:p>
        </w:tc>
        <w:tc>
          <w:tcPr>
            <w:tcW w:w="1433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.1400C&gt;G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78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97del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0=8.20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8+6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rimary systemic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5" w:name="OLE_LINK115"/>
            <w:bookmarkStart w:id="6" w:name="OLE_LINK114"/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2A5</w:t>
            </w:r>
            <w:bookmarkEnd w:id="5"/>
            <w:bookmarkEnd w:id="6"/>
          </w:p>
        </w:tc>
        <w:tc>
          <w:tcPr>
            <w:tcW w:w="1250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.1400C&gt;G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137C&gt;T(LP)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.1400C&gt;G 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0=5.01</w:t>
            </w:r>
          </w:p>
        </w:tc>
        <w:tc>
          <w:tcPr>
            <w:tcW w:w="992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90</w:t>
            </w:r>
          </w:p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+2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0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rimary systemic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2A5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51C&gt;G</w:t>
            </w:r>
          </w:p>
        </w:tc>
        <w:tc>
          <w:tcPr>
            <w:tcW w:w="1433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.51C&gt;G 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388G&gt;A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0=4.61</w:t>
            </w:r>
          </w:p>
        </w:tc>
        <w:tc>
          <w:tcPr>
            <w:tcW w:w="992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0</w:t>
            </w:r>
          </w:p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+5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1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rimary systemic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7" w:name="OLE_LINK86"/>
            <w:bookmarkStart w:id="8" w:name="OLE_LINK87"/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2A5</w:t>
            </w:r>
            <w:bookmarkEnd w:id="7"/>
            <w:bookmarkEnd w:id="8"/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51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&gt;G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51C&gt;G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674C&gt;T (VUS)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=7.57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8+4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aple syrup urine disease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CKDHA</w:t>
            </w:r>
          </w:p>
        </w:tc>
        <w:tc>
          <w:tcPr>
            <w:tcW w:w="1250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1309_1310del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712G&gt;A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1309_1310del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LEU+ILE+PRO-OH=2562.6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U=256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L=914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150</w:t>
            </w:r>
          </w:p>
        </w:tc>
        <w:tc>
          <w:tcPr>
            <w:tcW w:w="750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9+3</w:t>
            </w:r>
          </w:p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3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9" w:name="OLE_LINK89"/>
            <w:bookmarkStart w:id="10" w:name="OLE_LINK88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hort-chain acyl-CoA dehydrogenase deficiency</w:t>
            </w:r>
            <w:bookmarkEnd w:id="9"/>
            <w:bookmarkEnd w:id="10"/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ADS</w:t>
            </w:r>
          </w:p>
        </w:tc>
        <w:tc>
          <w:tcPr>
            <w:tcW w:w="1250" w:type="dxa"/>
            <w:vAlign w:val="center"/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82G&gt;A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209A&gt;C(VUS)</w:t>
            </w:r>
            <w:bookmarkStart w:id="11" w:name="OLE_LINK81"/>
            <w:bookmarkStart w:id="12" w:name="OLE_LINK80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c.682G&gt;A</w:t>
            </w:r>
            <w:bookmarkEnd w:id="11"/>
            <w:bookmarkEnd w:id="12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93354" w:rsidRDefault="009933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9933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+6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4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Short-chain acyl-CoA dehydrogenase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ADS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682G&gt;A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682G&gt;A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360+1G&gt;A (VUS)</w:t>
            </w:r>
          </w:p>
        </w:tc>
        <w:tc>
          <w:tcPr>
            <w:tcW w:w="1276" w:type="dxa"/>
            <w:vAlign w:val="center"/>
          </w:tcPr>
          <w:p w:rsidR="00993354" w:rsidRDefault="009933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9933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5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+4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5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Very long-chain acyl-CoA dehydrogenase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ADVL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D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.919A&gt;T 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1054A&gt;G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ultiple long chai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cylcarnitin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elevated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4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+5</w:t>
            </w:r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6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yrosinemi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AT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D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890G&gt;T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480+1G&gt;A</w:t>
            </w:r>
          </w:p>
        </w:tc>
        <w:tc>
          <w:tcPr>
            <w:tcW w:w="1276" w:type="dxa"/>
            <w:vAlign w:val="center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YR=625.60</w:t>
            </w: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3" w:name="OLE_LINK105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9+4</w:t>
            </w:r>
            <w:bookmarkEnd w:id="13"/>
          </w:p>
        </w:tc>
      </w:tr>
      <w:tr w:rsidR="00993354" w:rsidTr="00993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dxa"/>
            <w:vAlign w:val="center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7</w:t>
            </w:r>
          </w:p>
        </w:tc>
        <w:tc>
          <w:tcPr>
            <w:tcW w:w="123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rnithin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ranscarbamyl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deficiency </w:t>
            </w:r>
          </w:p>
        </w:tc>
        <w:tc>
          <w:tcPr>
            <w:tcW w:w="870" w:type="dxa"/>
            <w:vAlign w:val="center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OTC</w:t>
            </w:r>
          </w:p>
        </w:tc>
        <w:tc>
          <w:tcPr>
            <w:tcW w:w="12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D</w:t>
            </w:r>
          </w:p>
        </w:tc>
        <w:tc>
          <w:tcPr>
            <w:tcW w:w="1433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931G&gt;A</w:t>
            </w:r>
          </w:p>
        </w:tc>
        <w:tc>
          <w:tcPr>
            <w:tcW w:w="1276" w:type="dxa"/>
            <w:vAlign w:val="center"/>
          </w:tcPr>
          <w:p w:rsidR="00993354" w:rsidRDefault="009933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  <w:p w:rsidR="00993354" w:rsidRDefault="009933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750" w:type="dxa"/>
            <w:vAlign w:val="center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+0</w:t>
            </w:r>
          </w:p>
        </w:tc>
      </w:tr>
    </w:tbl>
    <w:p w:rsidR="00993354" w:rsidRDefault="004A25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“</w:t>
      </w:r>
      <w:r>
        <w:rPr>
          <w:rFonts w:ascii="Times New Roman" w:hAnsi="Times New Roman" w:cs="Times New Roman"/>
          <w:sz w:val="18"/>
          <w:szCs w:val="18"/>
        </w:rPr>
        <w:t>ND</w:t>
      </w:r>
      <w:r>
        <w:rPr>
          <w:rFonts w:ascii="Times New Roman" w:hAnsi="Times New Roman" w:cs="Times New Roman" w:hint="eastAsia"/>
          <w:sz w:val="18"/>
          <w:szCs w:val="18"/>
        </w:rPr>
        <w:t>”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ndicates the newborns identified no mutation by NBGS; </w:t>
      </w:r>
      <w:r>
        <w:rPr>
          <w:rFonts w:ascii="Times New Roman" w:hAnsi="Times New Roman" w:cs="Times New Roman" w:hint="eastAsia"/>
          <w:sz w:val="18"/>
          <w:szCs w:val="18"/>
        </w:rPr>
        <w:t>“</w:t>
      </w:r>
      <w:r>
        <w:rPr>
          <w:rFonts w:ascii="Times New Roman" w:hAnsi="Times New Roman" w:cs="Times New Roman"/>
          <w:sz w:val="18"/>
          <w:szCs w:val="18"/>
        </w:rPr>
        <w:t>/</w:t>
      </w:r>
      <w:r>
        <w:rPr>
          <w:rFonts w:ascii="Times New Roman" w:hAnsi="Times New Roman" w:cs="Times New Roman" w:hint="eastAsia"/>
          <w:sz w:val="18"/>
          <w:szCs w:val="18"/>
        </w:rPr>
        <w:t>”</w:t>
      </w:r>
      <w:r>
        <w:rPr>
          <w:rFonts w:ascii="Times New Roman" w:hAnsi="Times New Roman" w:cs="Times New Roman"/>
          <w:sz w:val="18"/>
          <w:szCs w:val="18"/>
        </w:rPr>
        <w:t xml:space="preserve"> indicates the newborns were not detected by other genetic analysis; BW, birth weight (in grams); GA, gestational age (in weeks)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993354" w:rsidRDefault="00993354"/>
    <w:p w:rsidR="00993354" w:rsidRDefault="00993354">
      <w:pPr>
        <w:spacing w:line="360" w:lineRule="auto"/>
        <w:rPr>
          <w:rFonts w:ascii="Times New Roman" w:hAnsi="Times New Roman" w:cs="Times New Roman"/>
          <w:szCs w:val="21"/>
        </w:rPr>
      </w:pPr>
    </w:p>
    <w:p w:rsidR="00993354" w:rsidRDefault="004A254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>. Genetic analysis and clinical data of NBG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egative</w:t>
      </w:r>
      <w:r>
        <w:rPr>
          <w:rFonts w:ascii="Times New Roman" w:hAnsi="Times New Roman" w:cs="Times New Roman" w:hint="eastAsia"/>
          <w:szCs w:val="21"/>
        </w:rPr>
        <w:t xml:space="preserve">/ </w:t>
      </w:r>
      <w:r>
        <w:rPr>
          <w:rFonts w:ascii="Times New Roman" w:hAnsi="Times New Roman" w:cs="Times New Roman"/>
          <w:szCs w:val="21"/>
        </w:rPr>
        <w:t>primary C-NBS positive newborn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33"/>
          <w:sz w:val="22"/>
        </w:rPr>
        <w:t>in the lost to followed-up</w:t>
      </w:r>
      <w:r>
        <w:rPr>
          <w:rFonts w:ascii="Times New Roman" w:hAnsi="Times New Roman" w:cs="Times New Roman" w:hint="eastAsia"/>
          <w:color w:val="000033"/>
          <w:sz w:val="22"/>
        </w:rPr>
        <w:t xml:space="preserve"> sub</w:t>
      </w:r>
      <w:r>
        <w:rPr>
          <w:rFonts w:ascii="Times New Roman" w:eastAsia="SimSun" w:hAnsi="Times New Roman" w:cs="Times New Roman" w:hint="eastAsia"/>
          <w:color w:val="000033"/>
          <w:sz w:val="22"/>
        </w:rPr>
        <w:t>group</w:t>
      </w:r>
    </w:p>
    <w:tbl>
      <w:tblPr>
        <w:tblStyle w:val="21"/>
        <w:tblW w:w="9368" w:type="dxa"/>
        <w:tblLook w:val="04A0" w:firstRow="1" w:lastRow="0" w:firstColumn="1" w:lastColumn="0" w:noHBand="0" w:noVBand="1"/>
      </w:tblPr>
      <w:tblGrid>
        <w:gridCol w:w="531"/>
        <w:gridCol w:w="1261"/>
        <w:gridCol w:w="859"/>
        <w:gridCol w:w="796"/>
        <w:gridCol w:w="1525"/>
        <w:gridCol w:w="1940"/>
        <w:gridCol w:w="2456"/>
      </w:tblGrid>
      <w:tr w:rsidR="00993354" w:rsidTr="00993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.</w:t>
            </w:r>
          </w:p>
        </w:tc>
        <w:tc>
          <w:tcPr>
            <w:tcW w:w="1261" w:type="dxa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chemical result</w:t>
            </w:r>
          </w:p>
        </w:tc>
        <w:tc>
          <w:tcPr>
            <w:tcW w:w="859" w:type="dxa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     </w:t>
            </w:r>
          </w:p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g)    </w:t>
            </w:r>
          </w:p>
        </w:tc>
        <w:tc>
          <w:tcPr>
            <w:tcW w:w="796" w:type="dxa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</w:t>
            </w:r>
          </w:p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weeks)</w:t>
            </w:r>
          </w:p>
        </w:tc>
        <w:tc>
          <w:tcPr>
            <w:tcW w:w="1525" w:type="dxa"/>
          </w:tcPr>
          <w:p w:rsidR="00993354" w:rsidRDefault="004A254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ditions</w:t>
            </w:r>
          </w:p>
          <w:p w:rsidR="00993354" w:rsidRDefault="009933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0" w:type="dxa"/>
          </w:tcPr>
          <w:p w:rsidR="00993354" w:rsidRDefault="004A25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NBGS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anel</w:t>
            </w:r>
          </w:p>
        </w:tc>
        <w:tc>
          <w:tcPr>
            <w:tcW w:w="2456" w:type="dxa"/>
          </w:tcPr>
          <w:p w:rsidR="00993354" w:rsidRDefault="004A25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4" w:name="OLE_LINK109"/>
            <w:bookmarkStart w:id="15" w:name="OLE_LINK10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EM panel</w:t>
            </w:r>
            <w:bookmarkEnd w:id="14"/>
            <w:bookmarkEnd w:id="15"/>
          </w:p>
          <w:p w:rsidR="00993354" w:rsidRDefault="004A25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 (mutations)</w:t>
            </w:r>
          </w:p>
        </w:tc>
      </w:tr>
      <w:tr w:rsidR="00993354" w:rsidTr="00993354">
        <w:trPr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=2.78</w:t>
            </w:r>
          </w:p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echeck</w:t>
            </w:r>
          </w:p>
        </w:tc>
        <w:tc>
          <w:tcPr>
            <w:tcW w:w="8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900</w:t>
            </w:r>
          </w:p>
        </w:tc>
        <w:tc>
          <w:tcPr>
            <w:tcW w:w="7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8+6</w:t>
            </w:r>
          </w:p>
        </w:tc>
        <w:tc>
          <w:tcPr>
            <w:tcW w:w="15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6" w:name="_Hlk60057601"/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rbamoyl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phosphat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yntet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I deficiency</w:t>
            </w:r>
            <w:bookmarkEnd w:id="16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9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7" w:name="OLE_LINK30"/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o mutation</w:t>
            </w:r>
            <w:bookmarkEnd w:id="17"/>
          </w:p>
        </w:tc>
        <w:tc>
          <w:tcPr>
            <w:tcW w:w="24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PS1</w:t>
            </w:r>
          </w:p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bookmarkStart w:id="18" w:name="OLE_LINK21"/>
            <w:bookmarkStart w:id="19" w:name="OLE_LINK22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.3405-1G&gt;T/ c.3075T&gt;A</w:t>
            </w:r>
            <w:bookmarkEnd w:id="18"/>
            <w:bookmarkEnd w:id="19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993354" w:rsidTr="00993354">
        <w:trPr>
          <w:trHeight w:val="1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50H=0.89</w:t>
            </w:r>
          </w:p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350</w:t>
            </w:r>
          </w:p>
        </w:tc>
        <w:tc>
          <w:tcPr>
            <w:tcW w:w="7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9+5</w:t>
            </w:r>
          </w:p>
        </w:tc>
        <w:tc>
          <w:tcPr>
            <w:tcW w:w="15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0" w:name="OLE_LINK122"/>
            <w:bookmarkStart w:id="21" w:name="OLE_LINK121"/>
            <w:bookmarkStart w:id="22" w:name="OLE_LINK28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-methylbutyryl-CoA dehydrogenase deficiency</w:t>
            </w:r>
            <w:bookmarkEnd w:id="20"/>
            <w:bookmarkEnd w:id="21"/>
            <w:bookmarkEnd w:id="22"/>
          </w:p>
        </w:tc>
        <w:tc>
          <w:tcPr>
            <w:tcW w:w="19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o mutation</w:t>
            </w:r>
          </w:p>
        </w:tc>
        <w:tc>
          <w:tcPr>
            <w:tcW w:w="24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ADSB</w:t>
            </w:r>
          </w:p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c.1165A&gt;G/ c.1165A&gt;G)</w:t>
            </w:r>
          </w:p>
        </w:tc>
      </w:tr>
    </w:tbl>
    <w:p w:rsidR="00993354" w:rsidRDefault="004A2543">
      <w:pPr>
        <w:spacing w:line="360" w:lineRule="auto"/>
        <w:jc w:val="center"/>
      </w:pPr>
      <w:r>
        <w:t xml:space="preserve"> </w:t>
      </w:r>
    </w:p>
    <w:p w:rsidR="00993354" w:rsidRDefault="004A254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</w:t>
      </w: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NBGS result of </w:t>
      </w:r>
      <w:r>
        <w:rPr>
          <w:rFonts w:ascii="Times New Roman" w:hAnsi="Times New Roman" w:cs="Times New Roman" w:hint="eastAsia"/>
          <w:szCs w:val="21"/>
        </w:rPr>
        <w:t>29 C-NBS false positive and C-NBS negative newborn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61021">
        <w:rPr>
          <w:rFonts w:ascii="Times New Roman" w:hAnsi="Times New Roman" w:cs="Times New Roman"/>
          <w:szCs w:val="21"/>
        </w:rPr>
        <w:t>with variants</w:t>
      </w:r>
      <w:r>
        <w:rPr>
          <w:rFonts w:ascii="Times New Roman" w:hAnsi="Times New Roman" w:cs="Times New Roman" w:hint="eastAsia"/>
          <w:szCs w:val="21"/>
        </w:rPr>
        <w:t xml:space="preserve"> related to non-metabolic disorders</w:t>
      </w:r>
    </w:p>
    <w:tbl>
      <w:tblPr>
        <w:tblStyle w:val="21"/>
        <w:tblW w:w="8837" w:type="dxa"/>
        <w:tblLayout w:type="fixed"/>
        <w:tblLook w:val="04A0" w:firstRow="1" w:lastRow="0" w:firstColumn="1" w:lastColumn="0" w:noHBand="0" w:noVBand="1"/>
      </w:tblPr>
      <w:tblGrid>
        <w:gridCol w:w="861"/>
        <w:gridCol w:w="2791"/>
        <w:gridCol w:w="1011"/>
        <w:gridCol w:w="3377"/>
        <w:gridCol w:w="797"/>
      </w:tblGrid>
      <w:tr w:rsidR="00993354" w:rsidTr="00993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93354" w:rsidRDefault="004A254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2791" w:type="dxa"/>
          </w:tcPr>
          <w:p w:rsidR="00993354" w:rsidRDefault="004A254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he category of diseases</w:t>
            </w:r>
          </w:p>
        </w:tc>
        <w:tc>
          <w:tcPr>
            <w:tcW w:w="1011" w:type="dxa"/>
          </w:tcPr>
          <w:p w:rsidR="00993354" w:rsidRDefault="004A25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ne</w:t>
            </w:r>
          </w:p>
        </w:tc>
        <w:tc>
          <w:tcPr>
            <w:tcW w:w="3377" w:type="dxa"/>
          </w:tcPr>
          <w:p w:rsidR="00993354" w:rsidRDefault="004A254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enotype</w:t>
            </w:r>
          </w:p>
        </w:tc>
        <w:tc>
          <w:tcPr>
            <w:tcW w:w="797" w:type="dxa"/>
          </w:tcPr>
          <w:p w:rsidR="00993354" w:rsidRDefault="004A25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ses</w:t>
            </w:r>
          </w:p>
        </w:tc>
      </w:tr>
      <w:tr w:rsidR="00993354" w:rsidTr="00993354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2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23" w:name="_Hlk50556003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itochondrial non-syndrome </w:t>
            </w:r>
          </w:p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aring loss</w:t>
            </w:r>
            <w:bookmarkEnd w:id="23"/>
          </w:p>
        </w:tc>
        <w:tc>
          <w:tcPr>
            <w:tcW w:w="10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T-RNR1</w:t>
            </w:r>
          </w:p>
        </w:tc>
        <w:tc>
          <w:tcPr>
            <w:tcW w:w="33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4*[1496C&gt;T]; 13*[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1557A&gt;G]; 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993354" w:rsidTr="00993354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93354" w:rsidRDefault="004A254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2791" w:type="dxa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aring loss</w:t>
            </w:r>
          </w:p>
        </w:tc>
        <w:tc>
          <w:tcPr>
            <w:tcW w:w="1011" w:type="dxa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GJB2</w:t>
            </w:r>
          </w:p>
        </w:tc>
        <w:tc>
          <w:tcPr>
            <w:tcW w:w="3377" w:type="dxa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[c.235delC/ c.176_191del]</w:t>
            </w:r>
          </w:p>
        </w:tc>
        <w:tc>
          <w:tcPr>
            <w:tcW w:w="797" w:type="dxa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993354" w:rsidTr="0099335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2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楷体" w:eastAsia="楷体" w:hAnsi="楷体" w:cs="Times New Roman" w:hint="eastAsia"/>
                <w:kern w:val="0"/>
                <w:sz w:val="15"/>
                <w:szCs w:val="15"/>
              </w:rPr>
              <w:t>Δ</w:t>
            </w:r>
            <w:bookmarkStart w:id="24" w:name="OLE_LINK54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Mitochondri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ncephalomyopathy</w:t>
            </w:r>
            <w:bookmarkEnd w:id="24"/>
            <w:proofErr w:type="spellEnd"/>
          </w:p>
        </w:tc>
        <w:tc>
          <w:tcPr>
            <w:tcW w:w="10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T-TL1</w:t>
            </w:r>
          </w:p>
        </w:tc>
        <w:tc>
          <w:tcPr>
            <w:tcW w:w="33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6*[3224A&gt;G]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</w:tr>
      <w:tr w:rsidR="00993354" w:rsidTr="0099335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93354" w:rsidRDefault="004A2543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2791" w:type="dxa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楷体" w:eastAsia="楷体" w:hAnsi="楷体" w:cs="Times New Roman" w:hint="eastAsia"/>
                <w:kern w:val="0"/>
                <w:sz w:val="15"/>
                <w:szCs w:val="15"/>
              </w:rPr>
              <w:t>Δ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patolenticul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degeneration</w:t>
            </w:r>
          </w:p>
        </w:tc>
        <w:tc>
          <w:tcPr>
            <w:tcW w:w="1011" w:type="dxa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ATP7B</w:t>
            </w:r>
          </w:p>
        </w:tc>
        <w:tc>
          <w:tcPr>
            <w:tcW w:w="3377" w:type="dxa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[c.3859G&gt;A/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.3859G&gt;A]; [c.2333G&gt;A/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.3532A&gt;G]</w:t>
            </w:r>
          </w:p>
        </w:tc>
        <w:tc>
          <w:tcPr>
            <w:tcW w:w="797" w:type="dxa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  <w:tr w:rsidR="00993354" w:rsidTr="0099335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2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楷体" w:eastAsia="楷体" w:hAnsi="楷体" w:cs="Times New Roman" w:hint="eastAsia"/>
                <w:kern w:val="0"/>
                <w:sz w:val="15"/>
                <w:szCs w:val="15"/>
              </w:rPr>
              <w:t>Δ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Poor metabolism of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hiopurines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0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NUDT15</w:t>
            </w:r>
          </w:p>
        </w:tc>
        <w:tc>
          <w:tcPr>
            <w:tcW w:w="33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D: 2*[c.37_42del]</w:t>
            </w:r>
          </w:p>
        </w:tc>
        <w:tc>
          <w:tcPr>
            <w:tcW w:w="7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993354" w:rsidTr="00993354">
        <w:trPr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993354" w:rsidRDefault="004A2543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2791" w:type="dxa"/>
          </w:tcPr>
          <w:p w:rsidR="00993354" w:rsidRDefault="004A254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楷体" w:eastAsia="楷体" w:hAnsi="楷体" w:cs="Times New Roman" w:hint="eastAsia"/>
                <w:kern w:val="0"/>
                <w:sz w:val="15"/>
                <w:szCs w:val="15"/>
              </w:rPr>
              <w:t>Δ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X-linked dominan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ypophosphatem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ickets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osteomalacia</w:t>
            </w:r>
            <w:proofErr w:type="spellEnd"/>
          </w:p>
        </w:tc>
        <w:tc>
          <w:tcPr>
            <w:tcW w:w="1011" w:type="dxa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PHEX</w:t>
            </w:r>
          </w:p>
        </w:tc>
        <w:tc>
          <w:tcPr>
            <w:tcW w:w="3377" w:type="dxa"/>
          </w:tcPr>
          <w:p w:rsidR="00993354" w:rsidRDefault="004A25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[c.1482dup/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.1482dup]</w:t>
            </w:r>
          </w:p>
        </w:tc>
        <w:tc>
          <w:tcPr>
            <w:tcW w:w="797" w:type="dxa"/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</w:tr>
      <w:tr w:rsidR="00993354" w:rsidTr="00993354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楷体" w:hAnsi="Times New Roman" w:cs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2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9933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楷体" w:eastAsia="楷体" w:hAnsi="楷体" w:cs="Times New Roman"/>
                <w:kern w:val="0"/>
                <w:sz w:val="15"/>
                <w:szCs w:val="15"/>
              </w:rPr>
            </w:pPr>
          </w:p>
        </w:tc>
        <w:tc>
          <w:tcPr>
            <w:tcW w:w="10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9933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33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9933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993354" w:rsidRDefault="004A25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9</w:t>
            </w:r>
          </w:p>
        </w:tc>
      </w:tr>
    </w:tbl>
    <w:p w:rsidR="00993354" w:rsidRDefault="004A254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(AD: </w:t>
      </w:r>
      <w:r>
        <w:rPr>
          <w:rFonts w:ascii="Times New Roman" w:hAnsi="Times New Roman" w:cs="Times New Roman"/>
          <w:sz w:val="18"/>
          <w:szCs w:val="18"/>
        </w:rPr>
        <w:t>autosomal domina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 w:hint="eastAsia"/>
          <w:sz w:val="18"/>
          <w:szCs w:val="18"/>
        </w:rPr>
        <w:t>Δ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hint="eastAsia"/>
          <w:sz w:val="18"/>
          <w:szCs w:val="18"/>
        </w:rPr>
        <w:t xml:space="preserve"> indicates the diseases not included in previous newborn screening but screened positive by NBGS panel)</w:t>
      </w:r>
    </w:p>
    <w:p w:rsidR="00993354" w:rsidRDefault="00993354">
      <w:pPr>
        <w:spacing w:line="360" w:lineRule="auto"/>
        <w:rPr>
          <w:rFonts w:ascii="Times New Roman" w:hAnsi="Times New Roman" w:cs="Times New Roman"/>
          <w:szCs w:val="21"/>
        </w:rPr>
      </w:pPr>
    </w:p>
    <w:p w:rsidR="00993354" w:rsidRDefault="004A254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. The list of 77 genes in </w:t>
      </w:r>
      <w:r>
        <w:rPr>
          <w:rFonts w:ascii="Times New Roman" w:hAnsi="Times New Roman" w:cs="Times New Roman" w:hint="eastAsia"/>
          <w:szCs w:val="21"/>
        </w:rPr>
        <w:t>which one or more variants were detec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2A5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DUOXA2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AT1A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AT1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MRP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GL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PC1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DUOX2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5A13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BA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MPD1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CCB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ETFA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UGT1A1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JB2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TS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CKDHA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5A15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HLCS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CH1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GALNS 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ADS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BCG5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AA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ALT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SL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HADHB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IDUA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P7B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MACHC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ALE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TD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BS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HPD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LMBRD1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AH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ADM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DPYD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CDH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IL7R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LYCD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MAB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6A4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6PC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ALC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TR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BCD4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MAA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AGLU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SS1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JB3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MM2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PO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THFR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QDPR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AGS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MUT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CCC1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CKDHB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LDOB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PC2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AG1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OAT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HBB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PT2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YP27B1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DA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YGL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37A4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CBD1</w:t>
            </w:r>
          </w:p>
        </w:tc>
      </w:tr>
      <w:tr w:rsidR="00993354"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ADVL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ETFDH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LC25A20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RG1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G</w:t>
            </w:r>
          </w:p>
        </w:tc>
        <w:tc>
          <w:tcPr>
            <w:tcW w:w="1185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HMGCS2</w:t>
            </w:r>
          </w:p>
        </w:tc>
        <w:tc>
          <w:tcPr>
            <w:tcW w:w="1186" w:type="dxa"/>
          </w:tcPr>
          <w:p w:rsidR="00993354" w:rsidRDefault="004A2543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SHR</w:t>
            </w:r>
          </w:p>
        </w:tc>
      </w:tr>
    </w:tbl>
    <w:p w:rsidR="00993354" w:rsidRDefault="00993354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993354" w:rsidRDefault="004A254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>. The list of 5 genes associated with susceptibility to certain conditions of carriers</w:t>
      </w:r>
    </w:p>
    <w:tbl>
      <w:tblPr>
        <w:tblW w:w="8423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992"/>
        <w:gridCol w:w="992"/>
        <w:gridCol w:w="925"/>
        <w:gridCol w:w="4654"/>
      </w:tblGrid>
      <w:tr w:rsidR="00993354">
        <w:trPr>
          <w:trHeight w:val="282"/>
        </w:trPr>
        <w:tc>
          <w:tcPr>
            <w:tcW w:w="860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OMIM-I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OMIM phenotype ID</w:t>
            </w:r>
          </w:p>
        </w:tc>
        <w:tc>
          <w:tcPr>
            <w:tcW w:w="4654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OMIM-Phenotype</w:t>
            </w:r>
          </w:p>
        </w:tc>
      </w:tr>
      <w:tr w:rsidR="00993354">
        <w:trPr>
          <w:trHeight w:val="282"/>
        </w:trPr>
        <w:tc>
          <w:tcPr>
            <w:tcW w:w="860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  <w:t>MT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1565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AR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601634</w:t>
            </w:r>
          </w:p>
        </w:tc>
        <w:tc>
          <w:tcPr>
            <w:tcW w:w="4654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{Neural tube defects, folate-sensitive, susceptibility to}</w:t>
            </w:r>
          </w:p>
        </w:tc>
      </w:tr>
      <w:tr w:rsidR="00993354">
        <w:trPr>
          <w:trHeight w:val="282"/>
        </w:trPr>
        <w:tc>
          <w:tcPr>
            <w:tcW w:w="860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1884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608175</w:t>
            </w:r>
          </w:p>
        </w:tc>
        <w:tc>
          <w:tcPr>
            <w:tcW w:w="4654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{Autoimmune thyroid disease, susceptibility to, 3}</w:t>
            </w:r>
          </w:p>
        </w:tc>
      </w:tr>
      <w:tr w:rsidR="00993354">
        <w:trPr>
          <w:trHeight w:val="282"/>
        </w:trPr>
        <w:tc>
          <w:tcPr>
            <w:tcW w:w="860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  <w:t>GB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6064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AD |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AD,Mu</w:t>
            </w:r>
            <w:proofErr w:type="spellEnd"/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127750 | 168600</w:t>
            </w:r>
          </w:p>
        </w:tc>
        <w:tc>
          <w:tcPr>
            <w:tcW w:w="4654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{</w:t>
            </w: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Lewy</w:t>
            </w:r>
            <w:proofErr w:type="spellEnd"/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 body dementia, susceptibility to} | </w:t>
            </w:r>
          </w:p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{Parkinson disease, late-onset, susceptibility to}</w:t>
            </w:r>
          </w:p>
        </w:tc>
      </w:tr>
      <w:tr w:rsidR="00993354">
        <w:trPr>
          <w:trHeight w:val="282"/>
        </w:trPr>
        <w:tc>
          <w:tcPr>
            <w:tcW w:w="860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  <w:t>MTHF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60709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AR | </w:t>
            </w:r>
          </w:p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AD | </w:t>
            </w:r>
          </w:p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601634 | 181500 | 188050 </w:t>
            </w:r>
          </w:p>
        </w:tc>
        <w:tc>
          <w:tcPr>
            <w:tcW w:w="4654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{Neural tube defects, susceptibility to} | </w:t>
            </w:r>
          </w:p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{Schizophrenia, susceptibility to} | </w:t>
            </w:r>
          </w:p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{Thromboembolism, susceptibility to} </w:t>
            </w:r>
          </w:p>
        </w:tc>
      </w:tr>
      <w:tr w:rsidR="00993354">
        <w:trPr>
          <w:trHeight w:val="282"/>
        </w:trPr>
        <w:tc>
          <w:tcPr>
            <w:tcW w:w="860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i/>
                <w:kern w:val="0"/>
                <w:sz w:val="16"/>
                <w:szCs w:val="16"/>
              </w:rPr>
              <w:t>CPT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6006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AD,AR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614212</w:t>
            </w:r>
          </w:p>
        </w:tc>
        <w:tc>
          <w:tcPr>
            <w:tcW w:w="4654" w:type="dxa"/>
            <w:shd w:val="clear" w:color="auto" w:fill="auto"/>
            <w:noWrap/>
            <w:vAlign w:val="center"/>
          </w:tcPr>
          <w:p w:rsidR="00993354" w:rsidRDefault="004A254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{Encephalopathy, acute, infection-induced, 4, susceptibility to}</w:t>
            </w:r>
          </w:p>
        </w:tc>
      </w:tr>
    </w:tbl>
    <w:p w:rsidR="00993354" w:rsidRDefault="004A2543">
      <w:pPr>
        <w:spacing w:line="360" w:lineRule="auto"/>
        <w:rPr>
          <w:rFonts w:ascii="Times New Roman" w:eastAsia="SimSu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The “.” represents the inheritance is unclear)</w:t>
      </w:r>
    </w:p>
    <w:p w:rsidR="00993354" w:rsidRDefault="009933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993354" w:rsidRDefault="00993354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993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7D7"/>
    <w:rsid w:val="00010604"/>
    <w:rsid w:val="000243FB"/>
    <w:rsid w:val="00026568"/>
    <w:rsid w:val="00030B39"/>
    <w:rsid w:val="00040AE5"/>
    <w:rsid w:val="000474B5"/>
    <w:rsid w:val="00051732"/>
    <w:rsid w:val="000563FC"/>
    <w:rsid w:val="00072A03"/>
    <w:rsid w:val="00072DA4"/>
    <w:rsid w:val="00080087"/>
    <w:rsid w:val="000971C1"/>
    <w:rsid w:val="000B4E40"/>
    <w:rsid w:val="000B7480"/>
    <w:rsid w:val="000C2639"/>
    <w:rsid w:val="000C5708"/>
    <w:rsid w:val="000D14B2"/>
    <w:rsid w:val="000D2521"/>
    <w:rsid w:val="000E33B2"/>
    <w:rsid w:val="000F3C8F"/>
    <w:rsid w:val="000F7820"/>
    <w:rsid w:val="000F7AD3"/>
    <w:rsid w:val="00116317"/>
    <w:rsid w:val="0013025A"/>
    <w:rsid w:val="001378CB"/>
    <w:rsid w:val="00141352"/>
    <w:rsid w:val="001505FA"/>
    <w:rsid w:val="00156A5F"/>
    <w:rsid w:val="00160077"/>
    <w:rsid w:val="0018400E"/>
    <w:rsid w:val="001923EB"/>
    <w:rsid w:val="001B2C97"/>
    <w:rsid w:val="001C2F2B"/>
    <w:rsid w:val="001C7471"/>
    <w:rsid w:val="001E2366"/>
    <w:rsid w:val="00212516"/>
    <w:rsid w:val="0022772E"/>
    <w:rsid w:val="00233ED0"/>
    <w:rsid w:val="00251B99"/>
    <w:rsid w:val="0028020C"/>
    <w:rsid w:val="00282B50"/>
    <w:rsid w:val="00290C77"/>
    <w:rsid w:val="00294475"/>
    <w:rsid w:val="00296065"/>
    <w:rsid w:val="002A0D4E"/>
    <w:rsid w:val="002A4CB0"/>
    <w:rsid w:val="002C065E"/>
    <w:rsid w:val="002D0B99"/>
    <w:rsid w:val="002D129F"/>
    <w:rsid w:val="002E4511"/>
    <w:rsid w:val="002E7A30"/>
    <w:rsid w:val="00306E16"/>
    <w:rsid w:val="00322071"/>
    <w:rsid w:val="00332F6E"/>
    <w:rsid w:val="00336205"/>
    <w:rsid w:val="00354A0B"/>
    <w:rsid w:val="003676EB"/>
    <w:rsid w:val="00390440"/>
    <w:rsid w:val="00392A7E"/>
    <w:rsid w:val="003A6914"/>
    <w:rsid w:val="003A7294"/>
    <w:rsid w:val="003C0D00"/>
    <w:rsid w:val="003C6E2B"/>
    <w:rsid w:val="003E07D7"/>
    <w:rsid w:val="003E1B86"/>
    <w:rsid w:val="003E3C91"/>
    <w:rsid w:val="003E6DEB"/>
    <w:rsid w:val="00413232"/>
    <w:rsid w:val="00416E00"/>
    <w:rsid w:val="00433903"/>
    <w:rsid w:val="00434676"/>
    <w:rsid w:val="0043606A"/>
    <w:rsid w:val="00446024"/>
    <w:rsid w:val="00463EBE"/>
    <w:rsid w:val="00473EE6"/>
    <w:rsid w:val="00490B39"/>
    <w:rsid w:val="004A2543"/>
    <w:rsid w:val="004C2129"/>
    <w:rsid w:val="004D2D14"/>
    <w:rsid w:val="004D7DDA"/>
    <w:rsid w:val="004E1AD2"/>
    <w:rsid w:val="004E35CD"/>
    <w:rsid w:val="004F0E97"/>
    <w:rsid w:val="004F533A"/>
    <w:rsid w:val="00510CDF"/>
    <w:rsid w:val="00515E37"/>
    <w:rsid w:val="00542869"/>
    <w:rsid w:val="005434B5"/>
    <w:rsid w:val="00562FF6"/>
    <w:rsid w:val="00576353"/>
    <w:rsid w:val="005920AC"/>
    <w:rsid w:val="005A63B4"/>
    <w:rsid w:val="005B3F48"/>
    <w:rsid w:val="005B76EC"/>
    <w:rsid w:val="005C3B8F"/>
    <w:rsid w:val="005D59BF"/>
    <w:rsid w:val="00602FF8"/>
    <w:rsid w:val="006037C5"/>
    <w:rsid w:val="00613C2C"/>
    <w:rsid w:val="00652EFF"/>
    <w:rsid w:val="00687CEB"/>
    <w:rsid w:val="006B4ECF"/>
    <w:rsid w:val="0071255F"/>
    <w:rsid w:val="00721480"/>
    <w:rsid w:val="00733B18"/>
    <w:rsid w:val="0074673D"/>
    <w:rsid w:val="007472E5"/>
    <w:rsid w:val="00753347"/>
    <w:rsid w:val="00753789"/>
    <w:rsid w:val="007845CB"/>
    <w:rsid w:val="007F07A4"/>
    <w:rsid w:val="007F0B04"/>
    <w:rsid w:val="00836D24"/>
    <w:rsid w:val="0089310B"/>
    <w:rsid w:val="008A7932"/>
    <w:rsid w:val="008B0C7A"/>
    <w:rsid w:val="008C0012"/>
    <w:rsid w:val="008E0724"/>
    <w:rsid w:val="008E5F2A"/>
    <w:rsid w:val="008E6F8D"/>
    <w:rsid w:val="008F4951"/>
    <w:rsid w:val="00913BAC"/>
    <w:rsid w:val="00917FA3"/>
    <w:rsid w:val="00921E49"/>
    <w:rsid w:val="0092431A"/>
    <w:rsid w:val="00926203"/>
    <w:rsid w:val="00926C07"/>
    <w:rsid w:val="00982052"/>
    <w:rsid w:val="00983D6C"/>
    <w:rsid w:val="00986CB6"/>
    <w:rsid w:val="009918D5"/>
    <w:rsid w:val="00993354"/>
    <w:rsid w:val="009B0FB7"/>
    <w:rsid w:val="009D3449"/>
    <w:rsid w:val="009D7CA8"/>
    <w:rsid w:val="00A01FBB"/>
    <w:rsid w:val="00A04E8C"/>
    <w:rsid w:val="00A27B7E"/>
    <w:rsid w:val="00A50810"/>
    <w:rsid w:val="00A55C0C"/>
    <w:rsid w:val="00A61603"/>
    <w:rsid w:val="00A63CE1"/>
    <w:rsid w:val="00A773E5"/>
    <w:rsid w:val="00A81297"/>
    <w:rsid w:val="00A82553"/>
    <w:rsid w:val="00A92F07"/>
    <w:rsid w:val="00A92FF0"/>
    <w:rsid w:val="00AA74DC"/>
    <w:rsid w:val="00AB1181"/>
    <w:rsid w:val="00AB6770"/>
    <w:rsid w:val="00AC718E"/>
    <w:rsid w:val="00AE1302"/>
    <w:rsid w:val="00B003C4"/>
    <w:rsid w:val="00B05B8E"/>
    <w:rsid w:val="00B071DA"/>
    <w:rsid w:val="00B073C8"/>
    <w:rsid w:val="00B20973"/>
    <w:rsid w:val="00B25BD5"/>
    <w:rsid w:val="00B276C7"/>
    <w:rsid w:val="00B32252"/>
    <w:rsid w:val="00B326C1"/>
    <w:rsid w:val="00B425D6"/>
    <w:rsid w:val="00B44AF0"/>
    <w:rsid w:val="00B53150"/>
    <w:rsid w:val="00B87BA8"/>
    <w:rsid w:val="00B97405"/>
    <w:rsid w:val="00BA16F1"/>
    <w:rsid w:val="00BB39BF"/>
    <w:rsid w:val="00BB4844"/>
    <w:rsid w:val="00BC0BA6"/>
    <w:rsid w:val="00BC1648"/>
    <w:rsid w:val="00BD68A5"/>
    <w:rsid w:val="00BE2690"/>
    <w:rsid w:val="00BF25A2"/>
    <w:rsid w:val="00C15B1A"/>
    <w:rsid w:val="00C209A4"/>
    <w:rsid w:val="00C22E95"/>
    <w:rsid w:val="00C36020"/>
    <w:rsid w:val="00C661C2"/>
    <w:rsid w:val="00CA1CB0"/>
    <w:rsid w:val="00CA4115"/>
    <w:rsid w:val="00CC3137"/>
    <w:rsid w:val="00CF17C8"/>
    <w:rsid w:val="00D76578"/>
    <w:rsid w:val="00DC305F"/>
    <w:rsid w:val="00DF0AD2"/>
    <w:rsid w:val="00E02AA6"/>
    <w:rsid w:val="00E22532"/>
    <w:rsid w:val="00E238BA"/>
    <w:rsid w:val="00E3390A"/>
    <w:rsid w:val="00E36EBA"/>
    <w:rsid w:val="00E3730E"/>
    <w:rsid w:val="00E54384"/>
    <w:rsid w:val="00E86DCC"/>
    <w:rsid w:val="00EA0000"/>
    <w:rsid w:val="00EC3EE4"/>
    <w:rsid w:val="00ED41A0"/>
    <w:rsid w:val="00ED4B61"/>
    <w:rsid w:val="00EE51F8"/>
    <w:rsid w:val="00EF2EC3"/>
    <w:rsid w:val="00F10CD7"/>
    <w:rsid w:val="00F1447B"/>
    <w:rsid w:val="00F41413"/>
    <w:rsid w:val="00F46F67"/>
    <w:rsid w:val="00F61021"/>
    <w:rsid w:val="00F64D0D"/>
    <w:rsid w:val="00F716DF"/>
    <w:rsid w:val="00F834E1"/>
    <w:rsid w:val="00F86F1C"/>
    <w:rsid w:val="00F91E59"/>
    <w:rsid w:val="00F92E19"/>
    <w:rsid w:val="00F97FA4"/>
    <w:rsid w:val="00FA30D2"/>
    <w:rsid w:val="00FA4892"/>
    <w:rsid w:val="00FB3F06"/>
    <w:rsid w:val="00FC5FEA"/>
    <w:rsid w:val="00FF37A2"/>
    <w:rsid w:val="00FF57CD"/>
    <w:rsid w:val="0D461BC6"/>
    <w:rsid w:val="0EF767C7"/>
    <w:rsid w:val="19013EA6"/>
    <w:rsid w:val="1C0E132E"/>
    <w:rsid w:val="1EBB3C39"/>
    <w:rsid w:val="23ED4633"/>
    <w:rsid w:val="26FE6FB1"/>
    <w:rsid w:val="2FF557C2"/>
    <w:rsid w:val="31C50603"/>
    <w:rsid w:val="379522F8"/>
    <w:rsid w:val="401A2C92"/>
    <w:rsid w:val="404B7B96"/>
    <w:rsid w:val="48564F49"/>
    <w:rsid w:val="52526841"/>
    <w:rsid w:val="564127EC"/>
    <w:rsid w:val="59B30E69"/>
    <w:rsid w:val="65BA7C46"/>
    <w:rsid w:val="70D32CAC"/>
    <w:rsid w:val="73EC4A73"/>
    <w:rsid w:val="744D4F47"/>
    <w:rsid w:val="784E31B2"/>
    <w:rsid w:val="78A85F82"/>
    <w:rsid w:val="7A450353"/>
    <w:rsid w:val="7F3F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723DA97F-AA3F-4186-BC28-92BEE97D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table" w:customStyle="1" w:styleId="22">
    <w:name w:val="无格式表格 22"/>
    <w:basedOn w:val="TableNormal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CF1F68-74FE-4B9E-AAAB-018C40764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7</Pages>
  <Words>1024</Words>
  <Characters>6781</Characters>
  <Application>Microsoft Office Word</Application>
  <DocSecurity>0</DocSecurity>
  <Lines>56</Lines>
  <Paragraphs>15</Paragraphs>
  <ScaleCrop>false</ScaleCrop>
  <Company>HP Inc.</Company>
  <LinksUpToDate>false</LinksUpToDate>
  <CharactersWithSpaces>7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wen</dc:creator>
  <cp:lastModifiedBy>Bhuvaneswari A.</cp:lastModifiedBy>
  <cp:revision>110</cp:revision>
  <dcterms:created xsi:type="dcterms:W3CDTF">2020-12-04T02:44:00Z</dcterms:created>
  <dcterms:modified xsi:type="dcterms:W3CDTF">2022-02-12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138F43CDF014810A418C5EE1E7BAC03</vt:lpwstr>
  </property>
</Properties>
</file>